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173" w:rsidRPr="006E7066" w:rsidRDefault="00EF5173" w:rsidP="00EF5173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6E706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CA64C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E706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Normalized (%) change in muscle thickness (MTH). </w:t>
      </w:r>
      <w:r w:rsidRPr="001F113B">
        <w:rPr>
          <w:rFonts w:asciiTheme="majorBidi" w:hAnsiTheme="majorBidi" w:cstheme="majorBidi"/>
          <w:sz w:val="24"/>
          <w:szCs w:val="24"/>
        </w:rPr>
        <w:t>BFR-T, blood flow restriction training; CON, control; HL-T, heavy-load resistance training; LL-T, light-load resistance training.</w:t>
      </w:r>
    </w:p>
    <w:tbl>
      <w:tblPr>
        <w:tblW w:w="13441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90"/>
        <w:gridCol w:w="1030"/>
        <w:gridCol w:w="960"/>
        <w:gridCol w:w="961"/>
      </w:tblGrid>
      <w:tr w:rsidR="00EF5173" w:rsidRPr="006C52AA" w:rsidTr="00253098">
        <w:trPr>
          <w:cantSplit/>
          <w:trHeight w:val="144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28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295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ek 12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Biceps </w:t>
            </w:r>
            <w:proofErr w:type="spellStart"/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rachii</w:t>
            </w:r>
            <w:proofErr w:type="spellEnd"/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  <w:r w:rsidR="009B2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53098" w:rsidRPr="00D870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0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4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E0E06" w:rsidRPr="002E0E06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5173" w:rsidRPr="006C52AA" w:rsidRDefault="00253098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4"/>
              </w:rPr>
              <w:t>^</w:t>
            </w:r>
            <w:r w:rsidR="002E0E06" w:rsidRPr="002E0E06">
              <w:rPr>
                <w:rFonts w:asciiTheme="majorBidi" w:hAnsiTheme="majorBidi" w:cstheme="majorBidi"/>
                <w:i/>
                <w:sz w:val="20"/>
                <w:szCs w:val="24"/>
              </w:rPr>
              <w:t>b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253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E0E0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2E0E06" w:rsidP="00253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*</w:t>
            </w:r>
            <w:r w:rsidR="00253098">
              <w:rPr>
                <w:rFonts w:asciiTheme="majorBidi" w:hAnsiTheme="majorBidi" w:cstheme="majorBidi"/>
                <w:sz w:val="20"/>
                <w:szCs w:val="24"/>
              </w:rPr>
              <w:t>^</w:t>
            </w:r>
            <w:r w:rsidRPr="002E0E06">
              <w:rPr>
                <w:rFonts w:asciiTheme="majorBidi" w:hAnsiTheme="majorBidi" w:cstheme="majorBidi"/>
                <w:i/>
                <w:sz w:val="20"/>
                <w:szCs w:val="24"/>
              </w:rPr>
              <w:t>a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D139E8" w:rsidP="00D139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  <w:r w:rsidR="00EF5173"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D139E8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173" w:rsidRPr="006C52AA" w:rsidRDefault="002E0E06" w:rsidP="002E0E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Pr="002E0E06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ad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2E0E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E0E06" w:rsidRPr="002E0E06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F5173" w:rsidRPr="002E0E06" w:rsidRDefault="002E0E06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2E0E06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b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riceps </w:t>
            </w:r>
            <w:proofErr w:type="spellStart"/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rachii</w:t>
            </w:r>
            <w:proofErr w:type="spellEnd"/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6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.2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.5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394B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394B70" w:rsidRPr="00394B70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394B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394B70" w:rsidRPr="00394B70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BA357D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BA357D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ctoralis Major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7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.1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5173" w:rsidRPr="006C52AA" w:rsidRDefault="00B1076D" w:rsidP="00253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*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2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173" w:rsidRPr="006C52AA" w:rsidRDefault="00B1076D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5173" w:rsidRPr="006C52AA" w:rsidRDefault="00B1076D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F5173" w:rsidRPr="006C52AA" w:rsidRDefault="00B1076D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driceps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9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.8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53098" w:rsidRPr="00253098">
              <w:rPr>
                <w:rFonts w:asciiTheme="majorBidi" w:hAnsiTheme="majorBidi" w:cstheme="majorBidi"/>
                <w:sz w:val="20"/>
                <w:szCs w:val="24"/>
              </w:rPr>
              <w:t>†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5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2E0E06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53098" w:rsidRPr="00253098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2530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^</w:t>
            </w:r>
            <w:r w:rsidR="00253098" w:rsidRPr="00253098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2E0E06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*</w:t>
            </w:r>
            <w:r w:rsidR="00253098" w:rsidRPr="00253098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d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53098" w:rsidRPr="00253098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  <w:r w:rsidR="009B2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53098" w:rsidRPr="00D870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53098" w:rsidRPr="00253098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 w:rsidR="00253098" w:rsidRPr="00253098">
              <w:rPr>
                <w:rFonts w:asciiTheme="majorBidi" w:hAnsiTheme="majorBidi" w:cstheme="majorBidi"/>
                <w:i/>
                <w:sz w:val="20"/>
                <w:szCs w:val="24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253098" w:rsidRPr="00253098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b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mstrings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7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.3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E12F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8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E12F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^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E12F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^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Calf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.6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.6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D65E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.8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D65E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D65E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D65E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bialis Anterior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7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F5173" w:rsidRPr="006C52AA" w:rsidTr="00253098">
        <w:trPr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F5173" w:rsidRPr="006C52AA" w:rsidRDefault="00EF517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2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173" w:rsidRPr="006C52AA" w:rsidRDefault="00EF517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EF5173" w:rsidRPr="006E7066" w:rsidRDefault="000564E9" w:rsidP="00EF517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 indicates significant difference from Baseline 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; ^ indicates significant difference from 4 weeks 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; # main effect for Time vs Baseline 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; † main effect for Time vs 4 weeks 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; </w:t>
      </w:r>
      <w:r w:rsidR="00D139E8">
        <w:rPr>
          <w:rFonts w:asciiTheme="majorBidi" w:hAnsiTheme="majorBidi" w:cstheme="majorBidi"/>
          <w:sz w:val="24"/>
          <w:szCs w:val="24"/>
        </w:rPr>
        <w:t>‡</w:t>
      </w:r>
      <w:r>
        <w:rPr>
          <w:rFonts w:asciiTheme="majorBidi" w:hAnsiTheme="majorBidi" w:cstheme="majorBidi"/>
          <w:sz w:val="24"/>
          <w:szCs w:val="24"/>
        </w:rPr>
        <w:t xml:space="preserve"> main effect for Time vs Week 12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Cs/>
          <w:sz w:val="24"/>
          <w:szCs w:val="24"/>
        </w:rPr>
        <w:t>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≤ 0.05); </w:t>
      </w:r>
      <w:r w:rsidR="00D139E8" w:rsidRPr="00D87047">
        <w:rPr>
          <w:rFonts w:asciiTheme="majorBidi" w:hAnsiTheme="majorBidi" w:cstheme="majorBidi"/>
          <w:sz w:val="24"/>
          <w:szCs w:val="24"/>
          <w:vertAlign w:val="superscript"/>
        </w:rPr>
        <w:t>$</w:t>
      </w:r>
      <w:r w:rsidR="00D139E8">
        <w:rPr>
          <w:rFonts w:asciiTheme="majorBidi" w:hAnsiTheme="majorBidi" w:cstheme="majorBidi"/>
          <w:sz w:val="24"/>
          <w:szCs w:val="24"/>
        </w:rPr>
        <w:t xml:space="preserve"> main effect for group </w:t>
      </w:r>
      <w:r w:rsidR="00D87047">
        <w:rPr>
          <w:rFonts w:asciiTheme="majorBidi" w:hAnsiTheme="majorBidi" w:cstheme="majorBidi"/>
          <w:sz w:val="24"/>
          <w:szCs w:val="24"/>
        </w:rPr>
        <w:t xml:space="preserve">vs </w:t>
      </w:r>
      <w:r w:rsidR="00253098">
        <w:rPr>
          <w:rFonts w:asciiTheme="majorBidi" w:hAnsiTheme="majorBidi" w:cstheme="majorBidi"/>
          <w:sz w:val="24"/>
          <w:szCs w:val="24"/>
        </w:rPr>
        <w:t>HL</w:t>
      </w:r>
      <w:r w:rsidR="00D87047">
        <w:rPr>
          <w:rFonts w:asciiTheme="majorBidi" w:hAnsiTheme="majorBidi" w:cstheme="majorBidi"/>
          <w:sz w:val="24"/>
          <w:szCs w:val="24"/>
        </w:rPr>
        <w:t xml:space="preserve">-T </w:t>
      </w:r>
      <w:r w:rsidR="00D139E8">
        <w:rPr>
          <w:rFonts w:asciiTheme="majorBidi" w:hAnsiTheme="majorBidi" w:cstheme="majorBidi"/>
          <w:sz w:val="24"/>
          <w:szCs w:val="24"/>
        </w:rPr>
        <w:t>(</w:t>
      </w:r>
      <w:r w:rsidR="00D139E8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D139E8">
        <w:rPr>
          <w:rFonts w:asciiTheme="majorBidi" w:hAnsiTheme="majorBidi" w:cstheme="majorBidi"/>
          <w:sz w:val="24"/>
          <w:szCs w:val="24"/>
        </w:rPr>
        <w:t xml:space="preserve"> ≤ 0.05)</w:t>
      </w:r>
      <w:r w:rsidR="00D139E8">
        <w:rPr>
          <w:rFonts w:asciiTheme="majorBidi" w:hAnsiTheme="majorBidi" w:cstheme="majorBidi"/>
          <w:sz w:val="24"/>
          <w:szCs w:val="24"/>
        </w:rPr>
        <w:t xml:space="preserve">; </w:t>
      </w:r>
      <w:r w:rsidR="00EF5173" w:rsidRPr="006E7066">
        <w:rPr>
          <w:rFonts w:asciiTheme="majorBidi" w:hAnsiTheme="majorBidi" w:cstheme="majorBidi"/>
          <w:i/>
          <w:iCs/>
          <w:sz w:val="24"/>
          <w:szCs w:val="24"/>
          <w:lang w:val="en-AU"/>
        </w:rPr>
        <w:t>a</w:t>
      </w:r>
      <w:r w:rsidR="00EF5173" w:rsidRPr="006E7066">
        <w:rPr>
          <w:rFonts w:asciiTheme="majorBidi" w:hAnsiTheme="majorBidi" w:cstheme="majorBidi"/>
          <w:sz w:val="24"/>
          <w:szCs w:val="24"/>
          <w:lang w:val="en-AU"/>
        </w:rPr>
        <w:t xml:space="preserve"> significantly different from BFR-T; </w:t>
      </w:r>
      <w:r w:rsidR="00EF5173" w:rsidRPr="006E7066">
        <w:rPr>
          <w:rFonts w:asciiTheme="majorBidi" w:hAnsiTheme="majorBidi" w:cstheme="majorBidi"/>
          <w:i/>
          <w:iCs/>
          <w:sz w:val="24"/>
          <w:szCs w:val="24"/>
          <w:lang w:val="en-AU"/>
        </w:rPr>
        <w:t xml:space="preserve">b </w:t>
      </w:r>
      <w:r w:rsidR="00EF5173" w:rsidRPr="006E7066">
        <w:rPr>
          <w:rFonts w:asciiTheme="majorBidi" w:hAnsiTheme="majorBidi" w:cstheme="majorBidi"/>
          <w:sz w:val="24"/>
          <w:szCs w:val="24"/>
          <w:lang w:val="en-AU"/>
        </w:rPr>
        <w:t>significantly different from HL-T</w:t>
      </w:r>
      <w:r w:rsidR="00EF5173" w:rsidRPr="006E7066">
        <w:rPr>
          <w:rFonts w:asciiTheme="majorBidi" w:hAnsiTheme="majorBidi" w:cstheme="majorBidi"/>
          <w:i/>
          <w:iCs/>
          <w:sz w:val="24"/>
          <w:szCs w:val="24"/>
          <w:lang w:val="en-AU"/>
        </w:rPr>
        <w:t xml:space="preserve">; c </w:t>
      </w:r>
      <w:r w:rsidR="00EF5173" w:rsidRPr="006E7066">
        <w:rPr>
          <w:rFonts w:asciiTheme="majorBidi" w:hAnsiTheme="majorBidi" w:cstheme="majorBidi"/>
          <w:sz w:val="24"/>
          <w:szCs w:val="24"/>
          <w:lang w:val="en-AU"/>
        </w:rPr>
        <w:t xml:space="preserve">significantly different from LL-T; </w:t>
      </w:r>
      <w:r w:rsidR="00EF5173" w:rsidRPr="006E7066">
        <w:rPr>
          <w:rFonts w:asciiTheme="majorBidi" w:hAnsiTheme="majorBidi" w:cstheme="majorBidi"/>
          <w:i/>
          <w:iCs/>
          <w:sz w:val="24"/>
          <w:szCs w:val="24"/>
          <w:lang w:val="en-AU"/>
        </w:rPr>
        <w:t>d</w:t>
      </w:r>
      <w:r w:rsidR="00EF5173" w:rsidRPr="006E7066">
        <w:rPr>
          <w:rFonts w:asciiTheme="majorBidi" w:hAnsiTheme="majorBidi" w:cstheme="majorBidi"/>
          <w:sz w:val="24"/>
          <w:szCs w:val="24"/>
          <w:lang w:val="en-AU"/>
        </w:rPr>
        <w:t xml:space="preserve"> sig significantly different from CON.</w:t>
      </w:r>
      <w:bookmarkStart w:id="0" w:name="_GoBack"/>
      <w:bookmarkEnd w:id="0"/>
    </w:p>
    <w:p w:rsidR="00EF5173" w:rsidRDefault="00EF5173" w:rsidP="00EF5173">
      <w:pPr>
        <w:spacing w:after="0"/>
      </w:pPr>
    </w:p>
    <w:p w:rsidR="005C63EE" w:rsidRPr="00EF5173" w:rsidRDefault="00850EB7" w:rsidP="00EF5173"/>
    <w:sectPr w:rsidR="005C63EE" w:rsidRPr="00EF5173" w:rsidSect="006E70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173"/>
    <w:rsid w:val="000564E9"/>
    <w:rsid w:val="00253098"/>
    <w:rsid w:val="00293F8C"/>
    <w:rsid w:val="002E0E06"/>
    <w:rsid w:val="00394B70"/>
    <w:rsid w:val="00590997"/>
    <w:rsid w:val="006C52AA"/>
    <w:rsid w:val="006F7AA1"/>
    <w:rsid w:val="00850EB7"/>
    <w:rsid w:val="009B2A24"/>
    <w:rsid w:val="00B1076D"/>
    <w:rsid w:val="00BA357D"/>
    <w:rsid w:val="00CA64C3"/>
    <w:rsid w:val="00D139E8"/>
    <w:rsid w:val="00D65E94"/>
    <w:rsid w:val="00D87047"/>
    <w:rsid w:val="00E12F6B"/>
    <w:rsid w:val="00E9591B"/>
    <w:rsid w:val="00E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DDCEB-2716-456A-9F11-17304F3E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3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randner</dc:creator>
  <cp:keywords/>
  <dc:description/>
  <cp:lastModifiedBy>Matthew Clarkson</cp:lastModifiedBy>
  <cp:revision>13</cp:revision>
  <dcterms:created xsi:type="dcterms:W3CDTF">2019-01-02T03:45:00Z</dcterms:created>
  <dcterms:modified xsi:type="dcterms:W3CDTF">2019-07-16T23:50:00Z</dcterms:modified>
</cp:coreProperties>
</file>